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04E87" w14:textId="147FFAE3" w:rsidR="003D1434" w:rsidRDefault="0061310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</w:t>
      </w:r>
      <w:r>
        <w:rPr>
          <w:rFonts w:ascii="Times New Roman" w:hAnsi="Times New Roman" w:cs="Times New Roman"/>
          <w:b/>
          <w:bCs/>
          <w:sz w:val="24"/>
        </w:rPr>
        <w:t>. The Protein sequences of PtOFPs.</w:t>
      </w:r>
    </w:p>
    <w:p w14:paraId="18015B60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</w:t>
      </w:r>
    </w:p>
    <w:p w14:paraId="071B2C8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GNNRFRLSDMMPNAWFYKLKEMGKTRNHNTTTHSIKKRQATSAAETQQPPSKPKHPQYNPYPRKSYYITRELISSEQIPHTSPRNSKSTYTNFPDPPRRSSNQRNRRRTIKASPKHVSAGCNCRATLWTKSDSPPDYSASLYDGSLDQETDFSDSFPPEFKSDSALATVSFDKMLSWSSSCDCKLDSIDNDGIVISVDKKSTARNLDNPKVFHSISDLDLPPIVTKPAKFDDQLEDTKKKETQEPTKYRRSPAKY</w:t>
      </w:r>
      <w:r>
        <w:rPr>
          <w:rFonts w:ascii="Times New Roman" w:hAnsi="Times New Roman" w:hint="eastAsia"/>
          <w:sz w:val="24"/>
          <w:szCs w:val="28"/>
        </w:rPr>
        <w:t>EETNAHASLSVKVVKEESIAVKEYKTSSVRRNSVTSPGVRLRVNSPRISNKKIQAYNNGRKSVSSTTSSSSRSRRSLSDSLAVVKSSFDPQKDFRESMVEMIVENNIKASKDLEDLLACYLSLNSDEYHDLIIKVFKQIWFDLTDIKLNSCATTCESTYKLKAVYSAFITLPFPEKNTKEREQKLLIQKCLKLINNG*</w:t>
      </w:r>
    </w:p>
    <w:p w14:paraId="3888B2F4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F46080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</w:t>
      </w:r>
    </w:p>
    <w:p w14:paraId="6CAF59D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FRGSCRTRNLSDVAEKAVFVPQNHKNFHLIDHLPPKARPFPSICIRK</w:t>
      </w:r>
      <w:r>
        <w:rPr>
          <w:rFonts w:ascii="Times New Roman" w:hAnsi="Times New Roman" w:hint="eastAsia"/>
          <w:sz w:val="24"/>
          <w:szCs w:val="28"/>
        </w:rPr>
        <w:t>CPEATNQAINPSIISRKNLSHRYPPASPIFPMNPFYKELGFQEKTKGRCSSIRNRSKKKKNITNKKDQMSLLSSSSQDSACFGGRYYWFSSEDENKREDDESDTLFSSRSLSSDSSGSLRHPSSRRRKYTSRRRRAKVKSSQVGGLPLDGNVKDSFAVVKSSSDPYNDFRKSMVEMIVEKQIFAAKDLEQLLQCYLSLNSYHHHGIIVEVFMEIWEALFSNWTAC*</w:t>
      </w:r>
    </w:p>
    <w:p w14:paraId="1E15C69A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470B86B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3</w:t>
      </w:r>
    </w:p>
    <w:p w14:paraId="335FBCB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LPFLSKINTNTDQSKRPL</w:t>
      </w:r>
      <w:r>
        <w:rPr>
          <w:rFonts w:ascii="Times New Roman" w:hAnsi="Times New Roman" w:hint="eastAsia"/>
          <w:sz w:val="24"/>
          <w:szCs w:val="28"/>
        </w:rPr>
        <w:t>WPWPTYCHQPRTLSFSFRTSDGMFKTINSAFLDATNNDVVDSTPESWFTKSCESASFSTASD</w:t>
      </w:r>
    </w:p>
    <w:p w14:paraId="7AD8464B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DQSGAIDPIETVIRGLRSERLFFEPGETNSILEEAKAGDEFPFKETVVLSMESQDPYLDFKKSMEEMVEAHGLTDWEGLEELLSCYLKVNGESNHGYIVS</w:t>
      </w:r>
    </w:p>
    <w:p w14:paraId="560DAED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AFVDLLVGLAFASSSSSSSSITSTSTTQHHHDFCSSSHHSPSSPLSLYTSSTSDDDSSSTPCCVSSLENGADIISPCLTSLEAENGIKNINQ</w:t>
      </w:r>
      <w:r>
        <w:rPr>
          <w:rFonts w:ascii="Times New Roman" w:hAnsi="Times New Roman" w:hint="eastAsia"/>
          <w:sz w:val="24"/>
          <w:szCs w:val="28"/>
        </w:rPr>
        <w:t>*</w:t>
      </w:r>
    </w:p>
    <w:p w14:paraId="65F886A1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0A51AE40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4</w:t>
      </w:r>
    </w:p>
    <w:p w14:paraId="7A9685F8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EDIDWHFALSSQHSQGSAKAFDIDNPTIFSVPLATIFTHKYTEKEGEGKGRVV</w:t>
      </w:r>
      <w:r>
        <w:rPr>
          <w:rFonts w:ascii="Times New Roman" w:hAnsi="Times New Roman" w:hint="eastAsia"/>
          <w:sz w:val="24"/>
          <w:szCs w:val="28"/>
        </w:rPr>
        <w:lastRenderedPageBreak/>
        <w:t>FLMGNNRFRLSDMMPNAWFYKLKDMGKTRNHNTTTHSTKKKQATSAAAAAVAESQQPPSKPKHPHYNSCPRKSYYNTRELISSDQKFHTSPRNSKSTDTLFPDPPRRSSKQRARKRTIKSSSPKLATSSVSAVCNCRATLWTKPNSPPDYSASLSDSSLDQETDFSDSFPPEFRSDCVLATDSFDKMLSWS</w:t>
      </w:r>
      <w:r>
        <w:rPr>
          <w:rFonts w:ascii="Times New Roman" w:hAnsi="Times New Roman" w:hint="eastAsia"/>
          <w:sz w:val="24"/>
          <w:szCs w:val="28"/>
        </w:rPr>
        <w:t>SSNCDCKLDSNNYDDIVINMDEKYIARRSDDVDVFHKISDLDLPPIITKPPKFDDQVEDFKKKDTLEPVKYRRSSAKYEETNANASLSVKVVKEGSITAMKEHKTNTTVRRNSVTSPGVRLRVNSPRISNRKIQAYNNGRKSVSSTTSSLSRSRRSLSDSLAVVKSSFDPQKDFRESMMEMIVENNIKASKDLEDLLACYLSLNSDEYHDLIIKVFKQIWFDLSDIKLQ*</w:t>
      </w:r>
    </w:p>
    <w:p w14:paraId="7B9E6830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070FE543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5</w:t>
      </w:r>
    </w:p>
    <w:p w14:paraId="07DAFD81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STNKKKHLFNTVSVN</w:t>
      </w:r>
      <w:r>
        <w:rPr>
          <w:rFonts w:ascii="Times New Roman" w:hAnsi="Times New Roman" w:hint="eastAsia"/>
          <w:sz w:val="24"/>
          <w:szCs w:val="28"/>
        </w:rPr>
        <w:t>LGCSSCKKPKLSNIFQPKPKLQTPTYRKHKKDLYCSSSSTSSTKITTNHSRNDHEYHDTPSTFSPSMDTPPYFFSDTDNSGTCSRAVRGFGRVGGESVAVEKDSDDPYLDFRHSMLQMILEKQIYSKDDLRQLLDCFLQLNSPYYHGIIVPRSSCIITMAASHVTCENGSCCSARERLVGVQNHSKDDLRQLLDCFLQLNSPYYHGIIVRAFTEIWNGVSSVRSNTTTGSEKQLHYYYGC*</w:t>
      </w:r>
    </w:p>
    <w:p w14:paraId="773C003F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53E26E8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6</w:t>
      </w:r>
    </w:p>
    <w:p w14:paraId="30B79580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LPF</w:t>
      </w:r>
      <w:r>
        <w:rPr>
          <w:rFonts w:ascii="Times New Roman" w:hAnsi="Times New Roman" w:hint="eastAsia"/>
          <w:sz w:val="24"/>
          <w:szCs w:val="28"/>
        </w:rPr>
        <w:t>LSKNNANTDHSSRALWPWPAYCQQPRTLSFSFRTSGGMLKTINPGFLDATNTDVVDSTSPESWFTNSCESASFSTASDDQSGAGESIETVIKGLRSERLFFKPGETNSILEEAKAGGEFPFKESVVLSMDSRDPYLDFKKSMEEMVEAHGLTDWEGLEELLSCYLKVNGKSNHGYIIGAFVDLLVGLAIASSSSSSSTITTASTTQHHHDSPSSPLSFYTSSASSDDSSSTPCCVSSLGNEVDIISPCLTSLEAEN</w:t>
      </w:r>
      <w:r>
        <w:rPr>
          <w:rFonts w:ascii="Times New Roman" w:hAnsi="Times New Roman" w:hint="eastAsia"/>
          <w:sz w:val="24"/>
          <w:szCs w:val="28"/>
        </w:rPr>
        <w:t>EIKKY*</w:t>
      </w:r>
    </w:p>
    <w:p w14:paraId="0DEF2286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2A0C2C0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7</w:t>
      </w:r>
    </w:p>
    <w:p w14:paraId="3002992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LNFFLVSPHLFFTFYNPNFVSSFYLFSNQREGKVNQLRQISERERKMGNYRFRLSDMIPNAWFYKLKDMSKSRKHYTSRASKKKPPPGTVTSQKPNISHQRYSYYFTTEPERAEKLDYYSPANPKASDTHFPDPPRKSSNRRNKRKTIYKPSPKLVSTFSADCSCRVTVNSNLTGFIPGDSPDCSSSPVESSYDELDFLSESDEDDGFLVPDSIDHHLASWSSSCNCNVSSSTTDIIID</w:t>
      </w:r>
      <w:r>
        <w:rPr>
          <w:rFonts w:ascii="Times New Roman" w:hAnsi="Times New Roman" w:hint="eastAsia"/>
          <w:sz w:val="24"/>
          <w:szCs w:val="28"/>
        </w:rPr>
        <w:t>MNEESYERKIKEVEGFGRIPELNLPPILTKPEKFNDNEVTKFRRSSSKLEEVKAHRSLSVKIVKEKSIRTYKEKRMNPPTRKS</w:t>
      </w:r>
      <w:r>
        <w:rPr>
          <w:rFonts w:ascii="Times New Roman" w:hAnsi="Times New Roman" w:hint="eastAsia"/>
          <w:sz w:val="24"/>
          <w:szCs w:val="28"/>
        </w:rPr>
        <w:lastRenderedPageBreak/>
        <w:t>SVNSAKGIKLRANTPRIASRKIQGCSRKSVSLSRNKTLSESFAVVKFSVDPQRDFKDSMVEMIVENNIRGSKDLEDLLACYLSLNSKEYHYIIVKAFEQIWFDMTDLHL*</w:t>
      </w:r>
    </w:p>
    <w:p w14:paraId="6EB97FD8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5D6A8125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8</w:t>
      </w:r>
    </w:p>
    <w:p w14:paraId="59E9560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GNYRFRLSDMIPNAWFYKLKDMSKGRKQYTSQAFKKKPPPGNVTSQKPNISH</w:t>
      </w:r>
      <w:r>
        <w:rPr>
          <w:rFonts w:ascii="Times New Roman" w:hAnsi="Times New Roman" w:hint="eastAsia"/>
          <w:sz w:val="24"/>
          <w:szCs w:val="28"/>
        </w:rPr>
        <w:t>QRYSYCFTTEPGRAEKFHFNSPVNSKASDTHFPDLPRKSSNKRNKRKTIYKPSPKLVSTFSADCSCRVTVNSNLTKSIPGDSPDYSSSPAESSYDELDFLSESDEDDGFLVPDSIDHQLSSWSSSCNCNVSSSTADIIIDMNEESYERKIKEVEGFGRIPELELPRILTKPAKFNDKETEVTQFRRSSSKLEGVKAHRSLSVKIVNERSIRTRKEQKNNPPTRKSSANSTGIKLRANTPRIASRKIQTCARKGVSF</w:t>
      </w:r>
      <w:r>
        <w:rPr>
          <w:rFonts w:ascii="Times New Roman" w:hAnsi="Times New Roman" w:hint="eastAsia"/>
          <w:sz w:val="24"/>
          <w:szCs w:val="28"/>
        </w:rPr>
        <w:t>SRNKTLSESFAVVMSSVDPQRDFKDSMVEMIVENNIQDSKDLEELLACYLSLNSKKYHDFIIKAFEQIWFDMTDLHL*</w:t>
      </w:r>
    </w:p>
    <w:p w14:paraId="679773AF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383DF28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9</w:t>
      </w:r>
    </w:p>
    <w:p w14:paraId="3B8E7C8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WGRKKTPSSSRPSLISHVFPTSWLTKFKHMSINPGQEHAKAKQKGKWNSVSASPLPFARGEGGGRFYGGDGDAFWRLSFGDESASTGALSSFHNDLDSELQAPPSSCHSCRSNATRVNNRKEDKIRFSNKVSEARKMRGLPREIEILPEMDACISEKVAEIRTPRL</w:t>
      </w:r>
      <w:r>
        <w:rPr>
          <w:rFonts w:ascii="Times New Roman" w:hAnsi="Times New Roman" w:hint="eastAsia"/>
          <w:sz w:val="24"/>
          <w:szCs w:val="28"/>
        </w:rPr>
        <w:t>RVGREEKLRKTDQRVFEAQQFNLDGESYEAERVSRKETSKNISETESERTIGRIEREDCKLTASHSKKDFSTHLRKTKKDFVFAAQNESDGFSAENLSSEWQTLKDMKIEELKTKREKQRKSLYINRELQRKKKSKVRAISPRTASKVEICRIKALEDMKKAKMKKKKKAREKKMEGFTGLENFAVVKTSSDPQKDFRDSMIEMIEEKRISRSEELEELLACYLTLNADEYHDLIVKVFRQVWFDLNEACSDTELE</w:t>
      </w:r>
      <w:r>
        <w:rPr>
          <w:rFonts w:ascii="Times New Roman" w:hAnsi="Times New Roman" w:hint="eastAsia"/>
          <w:sz w:val="24"/>
          <w:szCs w:val="28"/>
        </w:rPr>
        <w:t>NEQGYDE*</w:t>
      </w:r>
    </w:p>
    <w:p w14:paraId="644C7CE4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56030F6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0</w:t>
      </w:r>
    </w:p>
    <w:p w14:paraId="36432A0E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ESRVDKKQKLQQRGCKAFCCSCRLSVSSSEEAESSNPDRFASISSLAHAMVQERLDQMIRERQEARQRERRRRLRSDGTKFIVMVAMEKSSYDPREDFRESMVEMIMANRLQEPKDLRSLLNYYMSMNSEEYHGMILEVFHEVCTNLFLCCKCH*</w:t>
      </w:r>
    </w:p>
    <w:p w14:paraId="49B12903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2C7F2E55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lastRenderedPageBreak/>
        <w:t>&gt;PtOFP11</w:t>
      </w:r>
    </w:p>
    <w:p w14:paraId="26214F58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SSKKKNLLQSILTPNAGSGCGCGRPKLSDVYEPAPKPKPKTSISKKDPNPKHCSSTITSCDKSVGFSLPDSEEEGSTSTTFTLKKDN</w:t>
      </w:r>
      <w:r>
        <w:rPr>
          <w:rFonts w:ascii="Times New Roman" w:hAnsi="Times New Roman" w:hint="eastAsia"/>
          <w:sz w:val="24"/>
          <w:szCs w:val="28"/>
        </w:rPr>
        <w:t>NTSSTQNSESETYPKASKITDSIAVVKDSDDPFQDFKNSMSQMILEKNIYSKDDLEELLNFFLELNSPCQHDVIVQAFTEIWKEIRCLSHES*</w:t>
      </w:r>
    </w:p>
    <w:p w14:paraId="66ED9BFD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4861B84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2</w:t>
      </w:r>
    </w:p>
    <w:p w14:paraId="67DA724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ENRFKTRISRMFRGSCRTRNLSDVIENAVFVPQTHKNFHMIEPLPPKVRPFPSICRHKCPEATNQVLNHSIISRQKLSHRYPPLITANTSGHSSCPPAYPIFPLNPFYKDLSFKEKKKSCRSVKNRSKKKNIISKKEQTSLFRSSSQDSTY</w:t>
      </w:r>
      <w:r>
        <w:rPr>
          <w:rFonts w:ascii="Times New Roman" w:hAnsi="Times New Roman" w:hint="eastAsia"/>
          <w:sz w:val="24"/>
          <w:szCs w:val="28"/>
        </w:rPr>
        <w:t>FGGSYYWFSSEDEDKRGDESDTLFSSRSLSSDSSGSLSHPSHGKKFTSRRRRAKVKSSHVGVLPLDGKVKDSFAVVKSSSDPYNDFRTSMVEMIVEKQIFAAKDLEQLLQCFLSLNSYHHHRIIVEVFMEIWEVLFCNWS*</w:t>
      </w:r>
    </w:p>
    <w:p w14:paraId="425F6AD5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192411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3</w:t>
      </w:r>
    </w:p>
    <w:p w14:paraId="42D74B9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PNRLKHKLSRVITPFQLCRSKDPSCPEAPIPAINRLSPFNPKALDINYPCNLQAPPPPSTPYYKCRVSRKTISVGCKCQSRSCPRCCMSDWSIESPDFAGKKE</w:t>
      </w:r>
      <w:r>
        <w:rPr>
          <w:rFonts w:ascii="Times New Roman" w:hAnsi="Times New Roman" w:hint="eastAsia"/>
          <w:sz w:val="24"/>
          <w:szCs w:val="28"/>
        </w:rPr>
        <w:t>ARWQAKPHLNVPFSFSDGSGDMSPFMVTGKNKNREINIKKNKVKTGVLSVDTSGCFSSTDVAGEENETLLCSSRSFSYDSSCEFSHSLDTIARQSEYHEAFNKPIGNKKVSNLKKIKKLGHQISLNKWKRSKTVTSPEIPSPVRSSVLKRVISRKVDGRVKESVAVVKKSQNPHRDFKRSMLEMILEKQIFEAEDLQELLQCFLSLNSRQYHGVIVQAFSEVWEIVFCDSPVNKRASIRN*</w:t>
      </w:r>
    </w:p>
    <w:p w14:paraId="587CE4CF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A62AF11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4</w:t>
      </w:r>
    </w:p>
    <w:p w14:paraId="46E2FF29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AKR</w:t>
      </w:r>
      <w:r>
        <w:rPr>
          <w:rFonts w:ascii="Times New Roman" w:hAnsi="Times New Roman" w:hint="eastAsia"/>
          <w:sz w:val="24"/>
          <w:szCs w:val="28"/>
        </w:rPr>
        <w:t>FRLKFSRVISFQSCRSKDPSTLPSNPVPSFLRLSPVNHNSIIINNLHLPPSQPPPSKPLHHSSIRRHVSSAFTSMGCGFRSKPSTHYLSETDHTKSSPPTENFHWEEEEKYHVVAKLFDDDSTPRRKIYNSSASEDSKNHDVFLPPSKIEKKKRRVKKKKTASRIRISTSSADSGIFFSGDEHVINDEETETLVSSSRSFSTDSSSEFNPHLETIRESPFSRKKRAKKAKGRCVLKNGAKGTTRRGRKERNSRDGS</w:t>
      </w:r>
      <w:r>
        <w:rPr>
          <w:rFonts w:ascii="Times New Roman" w:hAnsi="Times New Roman" w:hint="eastAsia"/>
          <w:sz w:val="24"/>
          <w:szCs w:val="28"/>
        </w:rPr>
        <w:t>LSPARLSRFQWLIPCTVEGKVRESFAVVKRSEDPYEDFKRSMMEMILEKEMFEEKDLEQLLHCFL</w:t>
      </w:r>
      <w:r>
        <w:rPr>
          <w:rFonts w:ascii="Times New Roman" w:hAnsi="Times New Roman" w:hint="eastAsia"/>
          <w:sz w:val="24"/>
          <w:szCs w:val="28"/>
        </w:rPr>
        <w:lastRenderedPageBreak/>
        <w:t>SLNSREHHGVIVQAFSEIWETLFCRRRSISYRVSAV*</w:t>
      </w:r>
    </w:p>
    <w:p w14:paraId="0D639586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06BF00D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5</w:t>
      </w:r>
    </w:p>
    <w:p w14:paraId="07E4E94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AKRFKFRFSRLISFQSCRSKDPSPLPSNPVPSFLRLSPVNHNSIIINNLHLPPSQPPSSKPHQHSSIKRHVSSAFTSMGCGFRSKSSTHSLSETDHAKSSQQTENFHWAEEEKYHLVAKLFDDDSTPRRKLYNSSASEDSKN</w:t>
      </w:r>
      <w:r>
        <w:rPr>
          <w:rFonts w:ascii="Times New Roman" w:hAnsi="Times New Roman" w:hint="eastAsia"/>
          <w:sz w:val="24"/>
          <w:szCs w:val="28"/>
        </w:rPr>
        <w:t>HDVFLPPTNIERKKRRVKKKKRASRIRISTSSADSGLFFTGDENVINVEETETLVSYSRSFSTDSPSEFNPHLETIRESPFTRKKRGRKAKGGVLKKGTTRRGRKARNSCDGSLSPARLSRLQWLIPCTVEGKVRESFAVVKKSEDPFEDFKRSMMEMILEKEMFEEKDLEQLLHCFLSLNLREHHGVIVQAFSEIWDTLFCRRRRSISSRVSAA*</w:t>
      </w:r>
    </w:p>
    <w:p w14:paraId="73D73338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21D4DC0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6</w:t>
      </w:r>
    </w:p>
    <w:p w14:paraId="7E0A264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AGTIGRNLNLCFTKIRRPLPPHDQSPTT</w:t>
      </w:r>
      <w:r>
        <w:rPr>
          <w:rFonts w:ascii="Times New Roman" w:hAnsi="Times New Roman" w:hint="eastAsia"/>
          <w:sz w:val="24"/>
          <w:szCs w:val="28"/>
        </w:rPr>
        <w:t>LLTPDDHSHTFLIKNYNSLYDPTIDSASSSTSSSSSSSSEPDFATVCASQRFFFSSPGRSNSIIESTPSIVTSSDSSDNLVAPQSDSNGLTTNPSNDKSLLVDSCNNSTHPQLLKSPTVKDSVAVPTYSPDPYMDFRRSMQEMVEARDLVDVNANWEYLHELLSCYLDLNPKSSHKFIVGAFADLLVSLLSSQMPEDAGRRGEDFSSGSCGISRQCM*</w:t>
      </w:r>
    </w:p>
    <w:p w14:paraId="666C3A6D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10A5B83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7</w:t>
      </w:r>
    </w:p>
    <w:p w14:paraId="65658A5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ALIRVNSERDFYQDRSPPSSSLDPSS</w:t>
      </w:r>
      <w:r>
        <w:rPr>
          <w:rFonts w:ascii="Times New Roman" w:hAnsi="Times New Roman" w:hint="eastAsia"/>
          <w:sz w:val="24"/>
          <w:szCs w:val="28"/>
        </w:rPr>
        <w:t>ILNLAKLYFFCFFFSSMFSKKKKTLQTILASNAGCGCGRPKLSDVYEPIPKPRPRPCRTSISQKDPNPNCSSSSSCDKSVGFSLMDNEEEDYTSTTITLNKDNTSSSQNSESETDPKASKIIDSIAVVKYSNDPFQDFKHSMLQMVVEKNIYSRNDLEELLNCFLELNSPCHHSVIVQAFTEIWNEIISKRIVKKPCAQFM*</w:t>
      </w:r>
    </w:p>
    <w:p w14:paraId="03798FC4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98D0959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8</w:t>
      </w:r>
    </w:p>
    <w:p w14:paraId="62AC8F8B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LPSIFKKQETNFVSWKWPPFSIGTFPFQSKVNALKNFYFAL</w:t>
      </w:r>
      <w:r>
        <w:rPr>
          <w:rFonts w:ascii="Times New Roman" w:hAnsi="Times New Roman" w:hint="eastAsia"/>
          <w:sz w:val="24"/>
          <w:szCs w:val="28"/>
        </w:rPr>
        <w:t>RDAAKFMTMLNSSWSQSKTISLTPKESKEDSLEIAVNKAVRSERLFFEPGNTSSILDDHNDEASKFPFPECVALAMESEDPYEDFRSSMEETVETCGLKNWEDVEELLAWYLRMNRQQHHCFIIEAFVDLFSAAPPSFFSCPVSHSDSASSSKSKDLWMIEAKRSQPAM</w:t>
      </w:r>
      <w:r>
        <w:rPr>
          <w:rFonts w:ascii="Times New Roman" w:hAnsi="Times New Roman" w:hint="eastAsia"/>
          <w:sz w:val="24"/>
          <w:szCs w:val="28"/>
        </w:rPr>
        <w:lastRenderedPageBreak/>
        <w:t>EKGKSLKNC*</w:t>
      </w:r>
    </w:p>
    <w:p w14:paraId="110BBD23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0A63A1F0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19</w:t>
      </w:r>
    </w:p>
    <w:p w14:paraId="2B482CD6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PPIFWKNILKCLPTIIPSSHPLPSDQLQEYRDPLPSSTTLISPTTSIIIQNFNSPYDLSSAPTSKSLSTPSTNSFSSSYSDSDTESNLDFATILASQRLFFSSPGRSNSIIESLPEPQTPVSGGVAIKKYSPDPYTDFKHSMQEMIEARELRDVRAKWDYLHELLSCYLKLNPKHTHKFIISAFADIVVCLLSSPSQESDTQREPDGLRR*</w:t>
      </w:r>
    </w:p>
    <w:p w14:paraId="0AECCD82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3994BDC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0</w:t>
      </w:r>
    </w:p>
    <w:p w14:paraId="1A426FE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IPALFKIKETKQSWQKWPSCKHPKTLSFRGG</w:t>
      </w:r>
      <w:r>
        <w:rPr>
          <w:rFonts w:ascii="Times New Roman" w:hAnsi="Times New Roman" w:hint="eastAsia"/>
          <w:sz w:val="24"/>
          <w:szCs w:val="28"/>
        </w:rPr>
        <w:t>DDVIKTVNSVFFDPSERVETPESWFTNSSETTSFSTESEGFDGESLEVVVRGVRSERLFFEPGDTNSILEEAKTGGFPFKESVVLAMESEDPYVDFRRSMEEMVESHGLKDWDCLEELLGWYLKVNGKKNHGYIVGAFVDLLVGIAAASCSDSTSFSSAVSSFSPSSPLCSLKGQNEIDEE*</w:t>
      </w:r>
    </w:p>
    <w:p w14:paraId="01CC22F4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0F658DE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1</w:t>
      </w:r>
    </w:p>
    <w:p w14:paraId="4602D28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PTIFWKNILKCLPTITPSSHPLPSELQEHSDPLLSSATAAAPTTSVMIKNFNSLYDLSSAST</w:t>
      </w:r>
      <w:r>
        <w:rPr>
          <w:rFonts w:ascii="Times New Roman" w:hAnsi="Times New Roman" w:hint="eastAsia"/>
          <w:sz w:val="24"/>
          <w:szCs w:val="28"/>
        </w:rPr>
        <w:t>SKSLSTPSTNSSSSSYSDPDTDSTPDFATIIASQRFFSSSPGRSNSIIESMQELHTPVSGGVAIKKYSLDPYIDFKNSMQEMIEAREIRDVRANWDYLHELISCYLKLNPKNTHKFIISAFADIIVCLLSSPSPEPDTHWKPEGLQQHKVSRLLV*</w:t>
      </w:r>
    </w:p>
    <w:p w14:paraId="7552970C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7C798EA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2</w:t>
      </w:r>
    </w:p>
    <w:p w14:paraId="5E63BBFE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IPTLFRGKETEHTWQKWPSCKHPKTLSFRAGDDVIKTVNSVFFDPSEGVETPESWFTDSSETTSFSTESEDYDGESLEVVVRGVRSE</w:t>
      </w:r>
      <w:r>
        <w:rPr>
          <w:rFonts w:ascii="Times New Roman" w:hAnsi="Times New Roman" w:hint="eastAsia"/>
          <w:sz w:val="24"/>
          <w:szCs w:val="28"/>
        </w:rPr>
        <w:t>RLFFEPGDTNSILEEAKTGGFPFKESVELEMESEDPYVDFRRSMEEMVESHGLKDWDCLEELLGWYLKVNGKKNHGYIVGAFVDLLCGIAAAPCSDSTSSSSSPLCPLKGHNEIDEEEQMV*</w:t>
      </w:r>
    </w:p>
    <w:p w14:paraId="332FF92F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527747DB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3</w:t>
      </w:r>
    </w:p>
    <w:p w14:paraId="450C76D9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HSWWKSVAVAKKSQDPCRDFKRSMLEMILETQIFEAEDLEELLQWRQSHG</w:t>
      </w:r>
      <w:r>
        <w:rPr>
          <w:rFonts w:ascii="Times New Roman" w:hAnsi="Times New Roman" w:hint="eastAsia"/>
          <w:sz w:val="24"/>
          <w:szCs w:val="28"/>
        </w:rPr>
        <w:lastRenderedPageBreak/>
        <w:t>VIVQAFLEIWEFVLRDSHVKKKTIFWCF*</w:t>
      </w:r>
    </w:p>
    <w:p w14:paraId="0A3837F4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29C74C4E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4</w:t>
      </w:r>
    </w:p>
    <w:p w14:paraId="5DC71CC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DAGEDYKRKAITRKKSSYRISLSASLPEDVC</w:t>
      </w:r>
      <w:r>
        <w:rPr>
          <w:rFonts w:ascii="Times New Roman" w:hAnsi="Times New Roman" w:hint="eastAsia"/>
          <w:sz w:val="24"/>
          <w:szCs w:val="28"/>
        </w:rPr>
        <w:t>GAFSGDTICAVKLSKDPFSDMRASILEMIQNVGVHDWDEMEELVYCYIALNSPDLHGIIANAFLSLSCHFS*</w:t>
      </w:r>
    </w:p>
    <w:p w14:paraId="3AA90E30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02920AE1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5</w:t>
      </w:r>
    </w:p>
    <w:p w14:paraId="37B7F922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PKKLQKSLQDYIYKIKNPTQNIQLSSDSFSNSKNWILRGCKHPRTLSFAIAGNQNKSRDEEDEEKGGAATLSDVDRFLFENFRSLYINDDDGNFQKESDRRSRGGDQAPSMNEILIDSPRYIDQPLDLCGSHRFFVERGSSSGSLVEEARSSLTATSENMGSSSSSSSTSVS</w:t>
      </w:r>
      <w:r>
        <w:rPr>
          <w:rFonts w:ascii="Times New Roman" w:hAnsi="Times New Roman" w:hint="eastAsia"/>
          <w:sz w:val="24"/>
          <w:szCs w:val="28"/>
        </w:rPr>
        <w:t>TTSTLNDDSATVASNDPKQVRLPDDCIAVLTYSPSPYDDFRRSMQEMVEEKLQNNGKVDWDFMEELLLCYLNLNEKTSHKFILSAFVDLIVGLRKNPDKVPVRSRHSRIARSGGRRKLENVT*</w:t>
      </w:r>
    </w:p>
    <w:p w14:paraId="27DD6B51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746AC45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6</w:t>
      </w:r>
    </w:p>
    <w:p w14:paraId="3EFBF7A1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AGTAGRNLNLCFINKIKRPLPPDHQPPSNPLTPDDHSHPFLFKNYNSLYDHTIDSASASTSTSISSSSSSSEPDFASVYASQRFFFSSPGSSNSIIESTPSIVTSTESSDNLVAPQPDSNG</w:t>
      </w:r>
      <w:r>
        <w:rPr>
          <w:rFonts w:ascii="Times New Roman" w:hAnsi="Times New Roman" w:hint="eastAsia"/>
          <w:sz w:val="24"/>
          <w:szCs w:val="28"/>
        </w:rPr>
        <w:t>LIINHSTGKSLLLDGCNNSHPLHDQQPPQLLKSPTVKDSMAVSTYSHDPYMDFRRSMQEMVDARDLVDVKANWEYLHELLSSYLSLNPKSTHKFIVGAFADLLVSLLSTEMTEDGGRREEDFSSDGCGISRQCI*</w:t>
      </w:r>
    </w:p>
    <w:p w14:paraId="6357BF37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384F981E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7</w:t>
      </w:r>
    </w:p>
    <w:p w14:paraId="608B8965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STNKKTFLLNTVSLNLGCSSCKKPKLSNICQPKPKPKPKPKLQTPTYQKHKKDLYCSSSSTSSSKITTNQSPNGHENHDTPNTFSPAMDTPPHFFSDTGNNMKCSTAVR</w:t>
      </w:r>
      <w:r>
        <w:rPr>
          <w:rFonts w:ascii="Times New Roman" w:hAnsi="Times New Roman" w:hint="eastAsia"/>
          <w:sz w:val="24"/>
          <w:szCs w:val="28"/>
        </w:rPr>
        <w:t>GFGRVGGESVAVEKDSDDPYLDFRHSMLQMILEKEIYSKDDLRQLLDCFLQLNSPYYHGVIIRAFTEIWNGVFSMRTDTTSTGSEKQLHYYYGC*</w:t>
      </w:r>
    </w:p>
    <w:p w14:paraId="6422C101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245330F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8</w:t>
      </w:r>
    </w:p>
    <w:p w14:paraId="268B036C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MKALVVFRSKLFRPCKKLLILFRFKLKGPVFIRDLRLHRRSKKRRKAPQKSRVFTFFRSFRKSRKMDRVAELRSVSEAERERMLYPSPLTPAYIKASLATKRQTF</w:t>
      </w:r>
      <w:r>
        <w:rPr>
          <w:rFonts w:ascii="Times New Roman" w:hAnsi="Times New Roman" w:hint="eastAsia"/>
          <w:sz w:val="24"/>
          <w:szCs w:val="28"/>
        </w:rPr>
        <w:lastRenderedPageBreak/>
        <w:t>GDEDVEDACRSFENYLVEMMVEEGKVRDLADVEELLYCWKNLK</w:t>
      </w:r>
      <w:r>
        <w:rPr>
          <w:rFonts w:ascii="Times New Roman" w:hAnsi="Times New Roman" w:hint="eastAsia"/>
          <w:sz w:val="24"/>
          <w:szCs w:val="28"/>
        </w:rPr>
        <w:t>CPVFIGLVCRFYGELCKDLFSPDVDNTDVDSPKSPK*</w:t>
      </w:r>
    </w:p>
    <w:p w14:paraId="3E0F11D6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632C2325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29</w:t>
      </w:r>
    </w:p>
    <w:p w14:paraId="2F4D2B91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KALAVFRSKLFSPCKKLLLLFRFKLKRPVFIRGLQLRRRSKKPRKAPQKNRVFNSLLSVFHPLRKSRKMDRVSELRSVSEPECERMLFPSPLTPAYIKASLEKKRQTFGDEDVEDACRSFENYLVEMMVEEGQVRDLMDVEELLYCWKNLKCPVFIDLVGRFYGELCKDLFSPESYARTCSLPMTTTLT*</w:t>
      </w:r>
    </w:p>
    <w:p w14:paraId="3E8D2D72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9154B1A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&gt;PtOFP30</w:t>
      </w:r>
    </w:p>
    <w:p w14:paraId="50EEF25F" w14:textId="77777777" w:rsidR="003D1434" w:rsidRDefault="0061310B"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MENRFKTRISRMFRGSCRTRNLSDVIENAVFVPQTHKNFHMIEPLPPKVRPFPS</w:t>
      </w:r>
      <w:r>
        <w:rPr>
          <w:rFonts w:ascii="Times New Roman" w:hAnsi="Times New Roman" w:hint="eastAsia"/>
          <w:sz w:val="24"/>
          <w:szCs w:val="28"/>
        </w:rPr>
        <w:t>ICRHKCPEATNQVLNHSIISRQKLSHRYPPLITANTSGHSSCPPAYPIFPLNPFYKDLSFKEKKKSCRSVKNRSKKKNIISKKEQTSLFRSSSQDSTYFGGSYYWFSSEDEDKRGDESDTLFSSRSLSSDSSGSLSHPSHGKKFTSRRRRAKVKSSHVGVLPLDGKVKDSFAVVKSSSDPYNDFRTSMVEMIVEKQIFAAKDLEQLLQCFLSLNSYHHHRIIVEVFMEIWEVLFCNWS*</w:t>
      </w:r>
    </w:p>
    <w:p w14:paraId="79D4FCC0" w14:textId="77777777" w:rsidR="003D1434" w:rsidRDefault="003D1434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7AF15492" w14:textId="77777777" w:rsidR="003D1434" w:rsidRDefault="003D1434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D1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1434"/>
    <w:rsid w:val="003D1434"/>
    <w:rsid w:val="0061310B"/>
    <w:rsid w:val="0E1E0BD2"/>
    <w:rsid w:val="14200BE5"/>
    <w:rsid w:val="17456154"/>
    <w:rsid w:val="213A60EF"/>
    <w:rsid w:val="22C71FB2"/>
    <w:rsid w:val="259D5564"/>
    <w:rsid w:val="347969A8"/>
    <w:rsid w:val="481A1724"/>
    <w:rsid w:val="4E2C0F13"/>
    <w:rsid w:val="534E2A85"/>
    <w:rsid w:val="55E63F67"/>
    <w:rsid w:val="6BA27A5F"/>
    <w:rsid w:val="70BD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14372"/>
  <w15:docId w15:val="{B0D7214D-5074-4CD2-A9C8-7A1B2DCB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6</Words>
  <Characters>7220</Characters>
  <Application>Microsoft Office Word</Application>
  <DocSecurity>0</DocSecurity>
  <Lines>60</Lines>
  <Paragraphs>16</Paragraphs>
  <ScaleCrop>false</ScaleCrop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en</dc:creator>
  <cp:lastModifiedBy>501235945@qq.com</cp:lastModifiedBy>
  <cp:revision>2</cp:revision>
  <dcterms:created xsi:type="dcterms:W3CDTF">2014-10-29T12:08:00Z</dcterms:created>
  <dcterms:modified xsi:type="dcterms:W3CDTF">2021-03-3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